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40741" w14:textId="77777777" w:rsidR="00092F7F" w:rsidRPr="00092F7F" w:rsidRDefault="00092F7F" w:rsidP="00092F7F"/>
    <w:p w14:paraId="2BDD66FF" w14:textId="5537605C" w:rsidR="00BC204E" w:rsidRDefault="0059707E" w:rsidP="0059707E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092F7F" w:rsidRPr="0059707E">
        <w:rPr>
          <w:b/>
          <w:bCs/>
          <w:sz w:val="24"/>
          <w:szCs w:val="24"/>
        </w:rPr>
        <w:t>Table.</w:t>
      </w:r>
      <w:r w:rsidR="00092F7F" w:rsidRPr="00092F7F">
        <w:rPr>
          <w:sz w:val="24"/>
          <w:szCs w:val="24"/>
        </w:rPr>
        <w:t xml:space="preserve"> </w:t>
      </w:r>
      <w:r w:rsidRPr="0059707E">
        <w:rPr>
          <w:sz w:val="24"/>
          <w:szCs w:val="24"/>
        </w:rPr>
        <w:t>Demographic details of survey respondents (n=81)</w:t>
      </w:r>
      <w:r w:rsidR="00CE6614">
        <w:rPr>
          <w:sz w:val="24"/>
          <w:szCs w:val="24"/>
        </w:rPr>
        <w:t xml:space="preserve"> working in the public and private healthcare sectors</w:t>
      </w:r>
      <w:r w:rsidRPr="0059707E">
        <w:rPr>
          <w:sz w:val="24"/>
          <w:szCs w:val="24"/>
        </w:rPr>
        <w:t>. Abbreviations: IQR, interquartile range.</w:t>
      </w:r>
    </w:p>
    <w:p w14:paraId="4378A319" w14:textId="77777777" w:rsidR="0059707E" w:rsidRPr="00092F7F" w:rsidRDefault="0059707E" w:rsidP="0059707E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791"/>
      </w:tblGrid>
      <w:tr w:rsidR="00BC204E" w:rsidRPr="001640FC" w14:paraId="13BE0382" w14:textId="77777777" w:rsidTr="00BC0090">
        <w:tc>
          <w:tcPr>
            <w:tcW w:w="3539" w:type="dxa"/>
          </w:tcPr>
          <w:p w14:paraId="369D4653" w14:textId="77777777" w:rsidR="00BC204E" w:rsidRPr="001640FC" w:rsidRDefault="00BC204E" w:rsidP="00BC0090">
            <w:pPr>
              <w:jc w:val="both"/>
              <w:rPr>
                <w:b/>
              </w:rPr>
            </w:pPr>
          </w:p>
        </w:tc>
        <w:tc>
          <w:tcPr>
            <w:tcW w:w="1843" w:type="dxa"/>
          </w:tcPr>
          <w:p w14:paraId="4A9FA63C" w14:textId="2E8F3221" w:rsidR="00BC204E" w:rsidRPr="001640FC" w:rsidRDefault="00BC204E" w:rsidP="00BC0090">
            <w:pPr>
              <w:jc w:val="both"/>
            </w:pPr>
            <w:r w:rsidRPr="00BC0090">
              <w:rPr>
                <w:b/>
              </w:rPr>
              <w:t>Public (n=4</w:t>
            </w:r>
            <w:r w:rsidR="004B1092">
              <w:rPr>
                <w:b/>
              </w:rPr>
              <w:t>1</w:t>
            </w:r>
            <w:r w:rsidRPr="00BC0090">
              <w:rPr>
                <w:b/>
              </w:rPr>
              <w:t>)</w:t>
            </w:r>
          </w:p>
        </w:tc>
        <w:tc>
          <w:tcPr>
            <w:tcW w:w="1843" w:type="dxa"/>
          </w:tcPr>
          <w:p w14:paraId="69B91B98" w14:textId="2E36B83C" w:rsidR="00BC204E" w:rsidRPr="001640FC" w:rsidRDefault="00BC204E" w:rsidP="00BC0090">
            <w:pPr>
              <w:jc w:val="both"/>
            </w:pPr>
            <w:r w:rsidRPr="00BC0090">
              <w:rPr>
                <w:b/>
              </w:rPr>
              <w:t>Private (n=40)</w:t>
            </w:r>
          </w:p>
        </w:tc>
        <w:tc>
          <w:tcPr>
            <w:tcW w:w="1791" w:type="dxa"/>
          </w:tcPr>
          <w:p w14:paraId="7D648137" w14:textId="26B6735D" w:rsidR="00BC204E" w:rsidRPr="001640FC" w:rsidRDefault="00BC204E" w:rsidP="00BC0090">
            <w:pPr>
              <w:jc w:val="both"/>
            </w:pPr>
            <w:r w:rsidRPr="00BC0090">
              <w:rPr>
                <w:b/>
              </w:rPr>
              <w:t>Total (n=8</w:t>
            </w:r>
            <w:r w:rsidR="004B1092">
              <w:rPr>
                <w:b/>
              </w:rPr>
              <w:t>1</w:t>
            </w:r>
            <w:r w:rsidRPr="00BC0090">
              <w:rPr>
                <w:b/>
              </w:rPr>
              <w:t>)</w:t>
            </w:r>
          </w:p>
        </w:tc>
      </w:tr>
      <w:tr w:rsidR="00BC204E" w:rsidRPr="001640FC" w14:paraId="5C1B208F" w14:textId="77777777" w:rsidTr="00BC0090">
        <w:tc>
          <w:tcPr>
            <w:tcW w:w="3539" w:type="dxa"/>
          </w:tcPr>
          <w:p w14:paraId="0EA5C945" w14:textId="77777777" w:rsidR="00BC204E" w:rsidRPr="001640FC" w:rsidRDefault="00BC204E" w:rsidP="00BC0090">
            <w:pPr>
              <w:jc w:val="both"/>
              <w:rPr>
                <w:b/>
              </w:rPr>
            </w:pPr>
            <w:r w:rsidRPr="001640FC">
              <w:rPr>
                <w:b/>
              </w:rPr>
              <w:t>Age (years), median (IQR)</w:t>
            </w:r>
          </w:p>
        </w:tc>
        <w:tc>
          <w:tcPr>
            <w:tcW w:w="1843" w:type="dxa"/>
          </w:tcPr>
          <w:p w14:paraId="09272101" w14:textId="3794B02A" w:rsidR="00BC204E" w:rsidRPr="001640FC" w:rsidRDefault="00BC204E" w:rsidP="00BC0090">
            <w:pPr>
              <w:jc w:val="both"/>
            </w:pPr>
            <w:r w:rsidRPr="001640FC">
              <w:t>4</w:t>
            </w:r>
            <w:r w:rsidR="0081325C">
              <w:t>7</w:t>
            </w:r>
            <w:r w:rsidRPr="001640FC">
              <w:t xml:space="preserve"> (39–5</w:t>
            </w:r>
            <w:r w:rsidR="0081325C">
              <w:t>5</w:t>
            </w:r>
            <w:r w:rsidRPr="001640FC">
              <w:t>)</w:t>
            </w:r>
          </w:p>
        </w:tc>
        <w:tc>
          <w:tcPr>
            <w:tcW w:w="1843" w:type="dxa"/>
          </w:tcPr>
          <w:p w14:paraId="3D29DB09" w14:textId="77777777" w:rsidR="00BC204E" w:rsidRPr="001640FC" w:rsidRDefault="00BC204E" w:rsidP="00BC0090">
            <w:pPr>
              <w:jc w:val="both"/>
            </w:pPr>
            <w:r w:rsidRPr="001640FC">
              <w:t>46 (41–55)</w:t>
            </w:r>
          </w:p>
        </w:tc>
        <w:tc>
          <w:tcPr>
            <w:tcW w:w="1791" w:type="dxa"/>
          </w:tcPr>
          <w:p w14:paraId="09C4C08A" w14:textId="5809E378" w:rsidR="00BC204E" w:rsidRPr="001640FC" w:rsidRDefault="00BC204E" w:rsidP="00BC0090">
            <w:pPr>
              <w:jc w:val="both"/>
            </w:pPr>
            <w:r w:rsidRPr="001640FC">
              <w:t>46 (40–5</w:t>
            </w:r>
            <w:r w:rsidR="0081325C">
              <w:t>5</w:t>
            </w:r>
            <w:r w:rsidRPr="001640FC">
              <w:t>)</w:t>
            </w:r>
          </w:p>
        </w:tc>
      </w:tr>
      <w:tr w:rsidR="00BC204E" w:rsidRPr="001640FC" w14:paraId="0D98F9BD" w14:textId="77777777" w:rsidTr="00BC0090">
        <w:tc>
          <w:tcPr>
            <w:tcW w:w="3539" w:type="dxa"/>
          </w:tcPr>
          <w:p w14:paraId="17BCF128" w14:textId="77777777" w:rsidR="00BC204E" w:rsidRPr="001640FC" w:rsidRDefault="00BC204E" w:rsidP="00BC0090">
            <w:pPr>
              <w:jc w:val="both"/>
              <w:rPr>
                <w:b/>
              </w:rPr>
            </w:pPr>
            <w:r w:rsidRPr="001640FC">
              <w:rPr>
                <w:b/>
              </w:rPr>
              <w:t>Sex, n (%)</w:t>
            </w:r>
          </w:p>
        </w:tc>
        <w:tc>
          <w:tcPr>
            <w:tcW w:w="1843" w:type="dxa"/>
          </w:tcPr>
          <w:p w14:paraId="467C51E4" w14:textId="77777777" w:rsidR="00BC204E" w:rsidRPr="001640FC" w:rsidRDefault="00BC204E" w:rsidP="00BC0090">
            <w:pPr>
              <w:jc w:val="both"/>
            </w:pPr>
          </w:p>
        </w:tc>
        <w:tc>
          <w:tcPr>
            <w:tcW w:w="1843" w:type="dxa"/>
          </w:tcPr>
          <w:p w14:paraId="2A5E60CF" w14:textId="77777777" w:rsidR="00BC204E" w:rsidRPr="001640FC" w:rsidRDefault="00BC204E" w:rsidP="00BC0090">
            <w:pPr>
              <w:jc w:val="both"/>
            </w:pPr>
          </w:p>
        </w:tc>
        <w:tc>
          <w:tcPr>
            <w:tcW w:w="1791" w:type="dxa"/>
          </w:tcPr>
          <w:p w14:paraId="01B4BBE5" w14:textId="77777777" w:rsidR="00BC204E" w:rsidRPr="001640FC" w:rsidRDefault="00BC204E" w:rsidP="00BC0090">
            <w:pPr>
              <w:jc w:val="both"/>
            </w:pPr>
          </w:p>
        </w:tc>
      </w:tr>
      <w:tr w:rsidR="00BC204E" w:rsidRPr="001640FC" w14:paraId="2D0077FD" w14:textId="77777777" w:rsidTr="00BC0090">
        <w:tc>
          <w:tcPr>
            <w:tcW w:w="3539" w:type="dxa"/>
          </w:tcPr>
          <w:p w14:paraId="40B18E52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Male</w:t>
            </w:r>
          </w:p>
        </w:tc>
        <w:tc>
          <w:tcPr>
            <w:tcW w:w="1843" w:type="dxa"/>
          </w:tcPr>
          <w:p w14:paraId="76ADB547" w14:textId="0B39F943" w:rsidR="00BC204E" w:rsidRPr="001640FC" w:rsidRDefault="00BC204E" w:rsidP="00BC0090">
            <w:pPr>
              <w:jc w:val="both"/>
            </w:pPr>
            <w:r w:rsidRPr="001640FC">
              <w:t>2</w:t>
            </w:r>
            <w:r w:rsidR="0081325C">
              <w:t>4</w:t>
            </w:r>
            <w:r w:rsidRPr="001640FC">
              <w:t xml:space="preserve"> (5</w:t>
            </w:r>
            <w:r w:rsidR="0081325C">
              <w:t>9</w:t>
            </w:r>
            <w:r w:rsidRPr="001640FC">
              <w:t>%)</w:t>
            </w:r>
          </w:p>
        </w:tc>
        <w:tc>
          <w:tcPr>
            <w:tcW w:w="1843" w:type="dxa"/>
          </w:tcPr>
          <w:p w14:paraId="01106EAA" w14:textId="77777777" w:rsidR="00BC204E" w:rsidRPr="001640FC" w:rsidRDefault="00BC204E" w:rsidP="00BC0090">
            <w:pPr>
              <w:jc w:val="both"/>
            </w:pPr>
            <w:r w:rsidRPr="001640FC">
              <w:t>31 (78%)</w:t>
            </w:r>
          </w:p>
        </w:tc>
        <w:tc>
          <w:tcPr>
            <w:tcW w:w="1791" w:type="dxa"/>
          </w:tcPr>
          <w:p w14:paraId="6E722B9F" w14:textId="10E0645A" w:rsidR="00BC204E" w:rsidRPr="001640FC" w:rsidRDefault="00BC204E" w:rsidP="00BC0090">
            <w:pPr>
              <w:jc w:val="both"/>
            </w:pPr>
            <w:r w:rsidRPr="001640FC">
              <w:t>5</w:t>
            </w:r>
            <w:r w:rsidR="0081325C">
              <w:t>5</w:t>
            </w:r>
            <w:r w:rsidRPr="001640FC">
              <w:t xml:space="preserve"> (6</w:t>
            </w:r>
            <w:r w:rsidR="0081325C">
              <w:t>8</w:t>
            </w:r>
            <w:r w:rsidRPr="001640FC">
              <w:t>%)</w:t>
            </w:r>
          </w:p>
        </w:tc>
      </w:tr>
      <w:tr w:rsidR="00BC204E" w:rsidRPr="001640FC" w14:paraId="259DB91A" w14:textId="77777777" w:rsidTr="00BC0090">
        <w:tc>
          <w:tcPr>
            <w:tcW w:w="3539" w:type="dxa"/>
          </w:tcPr>
          <w:p w14:paraId="0607E248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Female</w:t>
            </w:r>
          </w:p>
        </w:tc>
        <w:tc>
          <w:tcPr>
            <w:tcW w:w="1843" w:type="dxa"/>
          </w:tcPr>
          <w:p w14:paraId="77808E90" w14:textId="3540A3DA" w:rsidR="00BC204E" w:rsidRPr="001640FC" w:rsidRDefault="00BC204E" w:rsidP="00BC0090">
            <w:pPr>
              <w:jc w:val="both"/>
            </w:pPr>
            <w:r w:rsidRPr="001640FC">
              <w:t>17 (4</w:t>
            </w:r>
            <w:r w:rsidR="0081325C">
              <w:t>1</w:t>
            </w:r>
            <w:r w:rsidRPr="001640FC">
              <w:t>%)</w:t>
            </w:r>
          </w:p>
        </w:tc>
        <w:tc>
          <w:tcPr>
            <w:tcW w:w="1843" w:type="dxa"/>
          </w:tcPr>
          <w:p w14:paraId="19EA232D" w14:textId="77777777" w:rsidR="00BC204E" w:rsidRPr="001640FC" w:rsidRDefault="00BC204E" w:rsidP="00BC0090">
            <w:pPr>
              <w:jc w:val="both"/>
            </w:pPr>
            <w:r w:rsidRPr="001640FC">
              <w:t>9 (22%)</w:t>
            </w:r>
          </w:p>
        </w:tc>
        <w:tc>
          <w:tcPr>
            <w:tcW w:w="1791" w:type="dxa"/>
          </w:tcPr>
          <w:p w14:paraId="46542860" w14:textId="5B776C24" w:rsidR="00BC204E" w:rsidRPr="001640FC" w:rsidRDefault="00BC204E" w:rsidP="00BC0090">
            <w:pPr>
              <w:jc w:val="both"/>
            </w:pPr>
            <w:r w:rsidRPr="001640FC">
              <w:t>26 (3</w:t>
            </w:r>
            <w:r w:rsidR="0081325C">
              <w:t>2</w:t>
            </w:r>
            <w:r w:rsidRPr="001640FC">
              <w:t>%)</w:t>
            </w:r>
          </w:p>
        </w:tc>
      </w:tr>
      <w:tr w:rsidR="00BC204E" w:rsidRPr="001640FC" w14:paraId="625BD3CB" w14:textId="77777777" w:rsidTr="00BC0090">
        <w:tc>
          <w:tcPr>
            <w:tcW w:w="3539" w:type="dxa"/>
          </w:tcPr>
          <w:p w14:paraId="2ED2E633" w14:textId="77777777" w:rsidR="00BC204E" w:rsidRPr="001640FC" w:rsidRDefault="00BC204E" w:rsidP="00BC0090">
            <w:pPr>
              <w:jc w:val="both"/>
              <w:rPr>
                <w:b/>
              </w:rPr>
            </w:pPr>
            <w:r>
              <w:rPr>
                <w:b/>
              </w:rPr>
              <w:t>Ethnicity</w:t>
            </w:r>
            <w:r w:rsidRPr="001640FC">
              <w:rPr>
                <w:b/>
              </w:rPr>
              <w:t>, n (%)</w:t>
            </w:r>
          </w:p>
        </w:tc>
        <w:tc>
          <w:tcPr>
            <w:tcW w:w="1843" w:type="dxa"/>
          </w:tcPr>
          <w:p w14:paraId="6BD5FE81" w14:textId="77777777" w:rsidR="00BC204E" w:rsidRPr="001640FC" w:rsidRDefault="00BC204E" w:rsidP="00BC0090">
            <w:pPr>
              <w:jc w:val="both"/>
            </w:pPr>
          </w:p>
        </w:tc>
        <w:tc>
          <w:tcPr>
            <w:tcW w:w="1843" w:type="dxa"/>
          </w:tcPr>
          <w:p w14:paraId="0B917BC0" w14:textId="77777777" w:rsidR="00BC204E" w:rsidRPr="001640FC" w:rsidRDefault="00BC204E" w:rsidP="00BC0090">
            <w:pPr>
              <w:jc w:val="both"/>
            </w:pPr>
          </w:p>
        </w:tc>
        <w:tc>
          <w:tcPr>
            <w:tcW w:w="1791" w:type="dxa"/>
          </w:tcPr>
          <w:p w14:paraId="674522FB" w14:textId="77777777" w:rsidR="00BC204E" w:rsidRPr="001640FC" w:rsidRDefault="00BC204E" w:rsidP="00BC0090">
            <w:pPr>
              <w:jc w:val="both"/>
            </w:pPr>
          </w:p>
        </w:tc>
      </w:tr>
      <w:tr w:rsidR="00BC204E" w:rsidRPr="001640FC" w14:paraId="45455EE1" w14:textId="77777777" w:rsidTr="00BC0090">
        <w:tc>
          <w:tcPr>
            <w:tcW w:w="3539" w:type="dxa"/>
          </w:tcPr>
          <w:p w14:paraId="77D90010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African</w:t>
            </w:r>
          </w:p>
        </w:tc>
        <w:tc>
          <w:tcPr>
            <w:tcW w:w="1843" w:type="dxa"/>
          </w:tcPr>
          <w:p w14:paraId="5AE4668A" w14:textId="28970004" w:rsidR="00BC204E" w:rsidRPr="001640FC" w:rsidRDefault="0081325C" w:rsidP="00BC0090">
            <w:pPr>
              <w:jc w:val="both"/>
            </w:pPr>
            <w:r>
              <w:t>8</w:t>
            </w:r>
            <w:r w:rsidR="00BC204E" w:rsidRPr="001640FC">
              <w:t xml:space="preserve"> (</w:t>
            </w:r>
            <w:r>
              <w:t>20</w:t>
            </w:r>
            <w:r w:rsidR="00BC204E" w:rsidRPr="001640FC">
              <w:t>%)</w:t>
            </w:r>
          </w:p>
        </w:tc>
        <w:tc>
          <w:tcPr>
            <w:tcW w:w="1843" w:type="dxa"/>
          </w:tcPr>
          <w:p w14:paraId="073E9860" w14:textId="77777777" w:rsidR="00BC204E" w:rsidRPr="001640FC" w:rsidRDefault="00BC204E" w:rsidP="00BC0090">
            <w:pPr>
              <w:jc w:val="both"/>
            </w:pPr>
            <w:r w:rsidRPr="001640FC">
              <w:t>3 (7%)</w:t>
            </w:r>
          </w:p>
        </w:tc>
        <w:tc>
          <w:tcPr>
            <w:tcW w:w="1791" w:type="dxa"/>
          </w:tcPr>
          <w:p w14:paraId="07683EFF" w14:textId="0191C4E6" w:rsidR="00BC204E" w:rsidRPr="001640FC" w:rsidRDefault="00BC204E" w:rsidP="00BC0090">
            <w:pPr>
              <w:jc w:val="both"/>
            </w:pPr>
            <w:r w:rsidRPr="001640FC">
              <w:t>1</w:t>
            </w:r>
            <w:r w:rsidR="00C64337">
              <w:t>1</w:t>
            </w:r>
            <w:r w:rsidRPr="001640FC">
              <w:t xml:space="preserve"> (1</w:t>
            </w:r>
            <w:r w:rsidR="00C64337">
              <w:t>4</w:t>
            </w:r>
            <w:r w:rsidRPr="001640FC">
              <w:t>%)</w:t>
            </w:r>
          </w:p>
        </w:tc>
      </w:tr>
      <w:tr w:rsidR="00BC204E" w:rsidRPr="001640FC" w14:paraId="01CFEF60" w14:textId="77777777" w:rsidTr="00BC0090">
        <w:tc>
          <w:tcPr>
            <w:tcW w:w="3539" w:type="dxa"/>
          </w:tcPr>
          <w:p w14:paraId="1155B7F5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White</w:t>
            </w:r>
          </w:p>
        </w:tc>
        <w:tc>
          <w:tcPr>
            <w:tcW w:w="1843" w:type="dxa"/>
          </w:tcPr>
          <w:p w14:paraId="207ED9CB" w14:textId="4500F3EC" w:rsidR="00BC204E" w:rsidRPr="001640FC" w:rsidRDefault="00BC204E" w:rsidP="00BC0090">
            <w:pPr>
              <w:jc w:val="both"/>
            </w:pPr>
            <w:r w:rsidRPr="001640FC">
              <w:t>17</w:t>
            </w:r>
            <w:r>
              <w:t xml:space="preserve"> </w:t>
            </w:r>
            <w:r w:rsidRPr="001640FC">
              <w:t>(4</w:t>
            </w:r>
            <w:r w:rsidR="0081325C">
              <w:t>1</w:t>
            </w:r>
            <w:r w:rsidRPr="001640FC">
              <w:t>%)</w:t>
            </w:r>
          </w:p>
        </w:tc>
        <w:tc>
          <w:tcPr>
            <w:tcW w:w="1843" w:type="dxa"/>
          </w:tcPr>
          <w:p w14:paraId="3D760588" w14:textId="77777777" w:rsidR="00BC204E" w:rsidRPr="001640FC" w:rsidRDefault="00BC204E" w:rsidP="00BC0090">
            <w:pPr>
              <w:jc w:val="both"/>
            </w:pPr>
            <w:r w:rsidRPr="001640FC">
              <w:t>16 (40%)</w:t>
            </w:r>
          </w:p>
        </w:tc>
        <w:tc>
          <w:tcPr>
            <w:tcW w:w="1791" w:type="dxa"/>
          </w:tcPr>
          <w:p w14:paraId="73BF0280" w14:textId="77777777" w:rsidR="00BC204E" w:rsidRPr="001640FC" w:rsidRDefault="00BC204E" w:rsidP="00BC0090">
            <w:pPr>
              <w:jc w:val="both"/>
            </w:pPr>
            <w:r w:rsidRPr="001640FC">
              <w:t>33 (41%)</w:t>
            </w:r>
          </w:p>
        </w:tc>
      </w:tr>
      <w:tr w:rsidR="00BC204E" w:rsidRPr="001640FC" w14:paraId="0210D2C2" w14:textId="77777777" w:rsidTr="00BC0090">
        <w:tc>
          <w:tcPr>
            <w:tcW w:w="3539" w:type="dxa"/>
          </w:tcPr>
          <w:p w14:paraId="211EE78E" w14:textId="77777777" w:rsidR="00BC204E" w:rsidRPr="001640FC" w:rsidRDefault="00BC204E" w:rsidP="00BC0090">
            <w:pPr>
              <w:jc w:val="both"/>
            </w:pPr>
            <w:r>
              <w:t xml:space="preserve"> Mixed ancestry</w:t>
            </w:r>
          </w:p>
        </w:tc>
        <w:tc>
          <w:tcPr>
            <w:tcW w:w="1843" w:type="dxa"/>
          </w:tcPr>
          <w:p w14:paraId="39A5F679" w14:textId="77777777" w:rsidR="00BC204E" w:rsidRPr="001640FC" w:rsidRDefault="00BC204E" w:rsidP="00BC0090">
            <w:pPr>
              <w:jc w:val="both"/>
            </w:pPr>
            <w:r w:rsidRPr="001640FC">
              <w:t>5 (12%)</w:t>
            </w:r>
          </w:p>
        </w:tc>
        <w:tc>
          <w:tcPr>
            <w:tcW w:w="1843" w:type="dxa"/>
          </w:tcPr>
          <w:p w14:paraId="2EED602B" w14:textId="77777777" w:rsidR="00BC204E" w:rsidRPr="001640FC" w:rsidRDefault="00BC204E" w:rsidP="00BC0090">
            <w:pPr>
              <w:jc w:val="both"/>
            </w:pPr>
            <w:r w:rsidRPr="001640FC">
              <w:t>2 (5%)</w:t>
            </w:r>
          </w:p>
        </w:tc>
        <w:tc>
          <w:tcPr>
            <w:tcW w:w="1791" w:type="dxa"/>
          </w:tcPr>
          <w:p w14:paraId="638F0DC9" w14:textId="10EA6562" w:rsidR="00BC204E" w:rsidRPr="001640FC" w:rsidRDefault="00BC204E" w:rsidP="00BC0090">
            <w:pPr>
              <w:jc w:val="both"/>
            </w:pPr>
            <w:r w:rsidRPr="001640FC">
              <w:t>7 (</w:t>
            </w:r>
            <w:r w:rsidR="00C64337">
              <w:t>8</w:t>
            </w:r>
            <w:r w:rsidRPr="001640FC">
              <w:t>%)</w:t>
            </w:r>
          </w:p>
        </w:tc>
      </w:tr>
      <w:tr w:rsidR="00BC204E" w:rsidRPr="001640FC" w14:paraId="2EC3E61D" w14:textId="77777777" w:rsidTr="00BC0090">
        <w:tc>
          <w:tcPr>
            <w:tcW w:w="3539" w:type="dxa"/>
          </w:tcPr>
          <w:p w14:paraId="5A71FDD2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Indian</w:t>
            </w:r>
            <w:r>
              <w:t>/Asian</w:t>
            </w:r>
          </w:p>
        </w:tc>
        <w:tc>
          <w:tcPr>
            <w:tcW w:w="1843" w:type="dxa"/>
          </w:tcPr>
          <w:p w14:paraId="6223349C" w14:textId="5A654D7F" w:rsidR="00BC204E" w:rsidRPr="001640FC" w:rsidRDefault="00BC204E" w:rsidP="00BC0090">
            <w:pPr>
              <w:jc w:val="both"/>
            </w:pPr>
            <w:r w:rsidRPr="001640FC">
              <w:t>10 (2</w:t>
            </w:r>
            <w:r w:rsidR="0081325C">
              <w:t>5</w:t>
            </w:r>
            <w:r w:rsidRPr="001640FC">
              <w:t>%)</w:t>
            </w:r>
          </w:p>
        </w:tc>
        <w:tc>
          <w:tcPr>
            <w:tcW w:w="1843" w:type="dxa"/>
          </w:tcPr>
          <w:p w14:paraId="7BA634E9" w14:textId="77777777" w:rsidR="00BC204E" w:rsidRPr="001640FC" w:rsidRDefault="00BC204E" w:rsidP="00BC0090">
            <w:pPr>
              <w:jc w:val="both"/>
            </w:pPr>
            <w:r w:rsidRPr="001640FC">
              <w:t>19 (48%)</w:t>
            </w:r>
          </w:p>
        </w:tc>
        <w:tc>
          <w:tcPr>
            <w:tcW w:w="1791" w:type="dxa"/>
          </w:tcPr>
          <w:p w14:paraId="3248D298" w14:textId="77777777" w:rsidR="00BC204E" w:rsidRPr="001640FC" w:rsidRDefault="00BC204E" w:rsidP="00BC0090">
            <w:pPr>
              <w:jc w:val="both"/>
            </w:pPr>
            <w:r w:rsidRPr="001640FC">
              <w:t>29 (36%)</w:t>
            </w:r>
          </w:p>
        </w:tc>
      </w:tr>
      <w:tr w:rsidR="00BC204E" w:rsidRPr="001640FC" w14:paraId="723615CE" w14:textId="77777777" w:rsidTr="00BC0090">
        <w:tc>
          <w:tcPr>
            <w:tcW w:w="3539" w:type="dxa"/>
          </w:tcPr>
          <w:p w14:paraId="2C5FB8A8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Other</w:t>
            </w:r>
          </w:p>
        </w:tc>
        <w:tc>
          <w:tcPr>
            <w:tcW w:w="1843" w:type="dxa"/>
          </w:tcPr>
          <w:p w14:paraId="6F3BE1DD" w14:textId="77777777" w:rsidR="00BC204E" w:rsidRPr="001640FC" w:rsidRDefault="00BC204E" w:rsidP="00BC0090">
            <w:pPr>
              <w:jc w:val="both"/>
            </w:pPr>
            <w:r w:rsidRPr="001640FC">
              <w:t>1 (2%)</w:t>
            </w:r>
          </w:p>
        </w:tc>
        <w:tc>
          <w:tcPr>
            <w:tcW w:w="1843" w:type="dxa"/>
          </w:tcPr>
          <w:p w14:paraId="6754DD82" w14:textId="77777777" w:rsidR="00BC204E" w:rsidRPr="001640FC" w:rsidRDefault="00BC204E" w:rsidP="00BC0090">
            <w:pPr>
              <w:jc w:val="both"/>
            </w:pPr>
            <w:r w:rsidRPr="001640FC">
              <w:t>0 (0%)</w:t>
            </w:r>
          </w:p>
        </w:tc>
        <w:tc>
          <w:tcPr>
            <w:tcW w:w="1791" w:type="dxa"/>
          </w:tcPr>
          <w:p w14:paraId="3DC2B8BE" w14:textId="77777777" w:rsidR="00BC204E" w:rsidRPr="001640FC" w:rsidRDefault="00BC204E" w:rsidP="00BC0090">
            <w:pPr>
              <w:jc w:val="both"/>
            </w:pPr>
            <w:r w:rsidRPr="001640FC">
              <w:t>1 (1%)</w:t>
            </w:r>
          </w:p>
        </w:tc>
      </w:tr>
      <w:tr w:rsidR="00BC204E" w:rsidRPr="001640FC" w14:paraId="2B3ECF2C" w14:textId="77777777" w:rsidTr="00BC0090">
        <w:tc>
          <w:tcPr>
            <w:tcW w:w="3539" w:type="dxa"/>
          </w:tcPr>
          <w:p w14:paraId="1FEF764D" w14:textId="77777777" w:rsidR="00BC204E" w:rsidRPr="001640FC" w:rsidRDefault="00BC204E" w:rsidP="00BC0090">
            <w:pPr>
              <w:jc w:val="both"/>
              <w:rPr>
                <w:b/>
              </w:rPr>
            </w:pPr>
            <w:r w:rsidRPr="001640FC">
              <w:rPr>
                <w:b/>
              </w:rPr>
              <w:t>Speciality, n (%)</w:t>
            </w:r>
          </w:p>
        </w:tc>
        <w:tc>
          <w:tcPr>
            <w:tcW w:w="1843" w:type="dxa"/>
          </w:tcPr>
          <w:p w14:paraId="409A2231" w14:textId="77777777" w:rsidR="00BC204E" w:rsidRPr="001640FC" w:rsidRDefault="00BC204E" w:rsidP="00BC0090">
            <w:pPr>
              <w:jc w:val="both"/>
            </w:pPr>
          </w:p>
        </w:tc>
        <w:tc>
          <w:tcPr>
            <w:tcW w:w="1843" w:type="dxa"/>
          </w:tcPr>
          <w:p w14:paraId="741E90CF" w14:textId="77777777" w:rsidR="00BC204E" w:rsidRPr="001640FC" w:rsidRDefault="00BC204E" w:rsidP="00BC0090">
            <w:pPr>
              <w:jc w:val="both"/>
            </w:pPr>
          </w:p>
        </w:tc>
        <w:tc>
          <w:tcPr>
            <w:tcW w:w="1791" w:type="dxa"/>
          </w:tcPr>
          <w:p w14:paraId="53A63B53" w14:textId="77777777" w:rsidR="00BC204E" w:rsidRPr="001640FC" w:rsidRDefault="00BC204E" w:rsidP="00BC0090">
            <w:pPr>
              <w:jc w:val="both"/>
            </w:pPr>
          </w:p>
        </w:tc>
      </w:tr>
      <w:tr w:rsidR="00BC204E" w:rsidRPr="001640FC" w14:paraId="67291C75" w14:textId="77777777" w:rsidTr="00BC0090">
        <w:tc>
          <w:tcPr>
            <w:tcW w:w="3539" w:type="dxa"/>
          </w:tcPr>
          <w:p w14:paraId="239E93AB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Adult nephrologist</w:t>
            </w:r>
          </w:p>
        </w:tc>
        <w:tc>
          <w:tcPr>
            <w:tcW w:w="1843" w:type="dxa"/>
          </w:tcPr>
          <w:p w14:paraId="1593C1F1" w14:textId="4E4B0071" w:rsidR="00BC204E" w:rsidRPr="001640FC" w:rsidRDefault="00C64337" w:rsidP="00BC0090">
            <w:pPr>
              <w:jc w:val="both"/>
            </w:pPr>
            <w:r>
              <w:t xml:space="preserve">30 </w:t>
            </w:r>
            <w:r w:rsidR="00BC204E" w:rsidRPr="001640FC">
              <w:t>(73%)</w:t>
            </w:r>
          </w:p>
        </w:tc>
        <w:tc>
          <w:tcPr>
            <w:tcW w:w="1843" w:type="dxa"/>
          </w:tcPr>
          <w:p w14:paraId="60840494" w14:textId="77777777" w:rsidR="00BC204E" w:rsidRPr="001640FC" w:rsidRDefault="00BC204E" w:rsidP="00BC0090">
            <w:pPr>
              <w:jc w:val="both"/>
            </w:pPr>
            <w:r w:rsidRPr="001640FC">
              <w:t>36 (90%)</w:t>
            </w:r>
          </w:p>
        </w:tc>
        <w:tc>
          <w:tcPr>
            <w:tcW w:w="1791" w:type="dxa"/>
          </w:tcPr>
          <w:p w14:paraId="43B08D4A" w14:textId="3B486555" w:rsidR="00BC204E" w:rsidRPr="001640FC" w:rsidRDefault="00BC204E" w:rsidP="00BC0090">
            <w:pPr>
              <w:jc w:val="both"/>
            </w:pPr>
            <w:r w:rsidRPr="001640FC">
              <w:t>6</w:t>
            </w:r>
            <w:r w:rsidR="00C64337">
              <w:t>6</w:t>
            </w:r>
            <w:r w:rsidRPr="001640FC">
              <w:t xml:space="preserve"> (81%)</w:t>
            </w:r>
          </w:p>
        </w:tc>
      </w:tr>
      <w:tr w:rsidR="00BC204E" w:rsidRPr="001640FC" w14:paraId="5F252ED5" w14:textId="77777777" w:rsidTr="00BC0090">
        <w:tc>
          <w:tcPr>
            <w:tcW w:w="3539" w:type="dxa"/>
          </w:tcPr>
          <w:p w14:paraId="2F35A6C5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Paediatric nephrologist</w:t>
            </w:r>
          </w:p>
        </w:tc>
        <w:tc>
          <w:tcPr>
            <w:tcW w:w="1843" w:type="dxa"/>
          </w:tcPr>
          <w:p w14:paraId="384BAD7B" w14:textId="77777777" w:rsidR="00BC204E" w:rsidRPr="001640FC" w:rsidRDefault="00BC204E" w:rsidP="00BC0090">
            <w:pPr>
              <w:jc w:val="both"/>
            </w:pPr>
            <w:r w:rsidRPr="001640FC">
              <w:t>11 (27%)</w:t>
            </w:r>
          </w:p>
        </w:tc>
        <w:tc>
          <w:tcPr>
            <w:tcW w:w="1843" w:type="dxa"/>
          </w:tcPr>
          <w:p w14:paraId="4A4B2053" w14:textId="77777777" w:rsidR="00BC204E" w:rsidRPr="001640FC" w:rsidRDefault="00BC204E" w:rsidP="00BC0090">
            <w:pPr>
              <w:jc w:val="both"/>
            </w:pPr>
            <w:r w:rsidRPr="001640FC">
              <w:t>4 (10%)</w:t>
            </w:r>
          </w:p>
        </w:tc>
        <w:tc>
          <w:tcPr>
            <w:tcW w:w="1791" w:type="dxa"/>
          </w:tcPr>
          <w:p w14:paraId="3F23E56C" w14:textId="77777777" w:rsidR="00BC204E" w:rsidRPr="001640FC" w:rsidRDefault="00BC204E" w:rsidP="00BC0090">
            <w:pPr>
              <w:jc w:val="both"/>
            </w:pPr>
            <w:r w:rsidRPr="001640FC">
              <w:t>15 (19%)</w:t>
            </w:r>
          </w:p>
        </w:tc>
      </w:tr>
      <w:tr w:rsidR="00BC204E" w:rsidRPr="001640FC" w14:paraId="297778A1" w14:textId="77777777" w:rsidTr="00BC0090">
        <w:tc>
          <w:tcPr>
            <w:tcW w:w="3539" w:type="dxa"/>
          </w:tcPr>
          <w:p w14:paraId="30828FF9" w14:textId="77777777" w:rsidR="00BC204E" w:rsidRPr="001640FC" w:rsidRDefault="00BC204E" w:rsidP="00BC0090">
            <w:pPr>
              <w:jc w:val="both"/>
              <w:rPr>
                <w:b/>
              </w:rPr>
            </w:pPr>
            <w:r>
              <w:rPr>
                <w:b/>
              </w:rPr>
              <w:t>Province</w:t>
            </w:r>
            <w:r w:rsidRPr="001640FC">
              <w:rPr>
                <w:b/>
              </w:rPr>
              <w:t>, n (%)</w:t>
            </w:r>
          </w:p>
        </w:tc>
        <w:tc>
          <w:tcPr>
            <w:tcW w:w="1843" w:type="dxa"/>
          </w:tcPr>
          <w:p w14:paraId="1BDA2132" w14:textId="77777777" w:rsidR="00BC204E" w:rsidRPr="001640FC" w:rsidRDefault="00BC204E" w:rsidP="00BC0090">
            <w:pPr>
              <w:jc w:val="both"/>
            </w:pPr>
          </w:p>
        </w:tc>
        <w:tc>
          <w:tcPr>
            <w:tcW w:w="1843" w:type="dxa"/>
          </w:tcPr>
          <w:p w14:paraId="1A38378F" w14:textId="77777777" w:rsidR="00BC204E" w:rsidRPr="001640FC" w:rsidRDefault="00BC204E" w:rsidP="00BC0090">
            <w:pPr>
              <w:jc w:val="both"/>
            </w:pPr>
          </w:p>
        </w:tc>
        <w:tc>
          <w:tcPr>
            <w:tcW w:w="1791" w:type="dxa"/>
          </w:tcPr>
          <w:p w14:paraId="79B82BDB" w14:textId="77777777" w:rsidR="00BC204E" w:rsidRPr="001640FC" w:rsidRDefault="00BC204E" w:rsidP="00BC0090">
            <w:pPr>
              <w:jc w:val="both"/>
            </w:pPr>
          </w:p>
        </w:tc>
      </w:tr>
      <w:tr w:rsidR="00BC204E" w:rsidRPr="001640FC" w14:paraId="5139FEB5" w14:textId="77777777" w:rsidTr="00BC0090">
        <w:tc>
          <w:tcPr>
            <w:tcW w:w="3539" w:type="dxa"/>
          </w:tcPr>
          <w:p w14:paraId="675B8CEE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Gauteng</w:t>
            </w:r>
          </w:p>
        </w:tc>
        <w:tc>
          <w:tcPr>
            <w:tcW w:w="1843" w:type="dxa"/>
          </w:tcPr>
          <w:p w14:paraId="3E3A7B80" w14:textId="75D63F54" w:rsidR="00BC204E" w:rsidRPr="001640FC" w:rsidRDefault="00BC204E" w:rsidP="00BC0090">
            <w:pPr>
              <w:jc w:val="both"/>
            </w:pPr>
            <w:r w:rsidRPr="001640FC">
              <w:t>16 (</w:t>
            </w:r>
            <w:r w:rsidR="00C64337">
              <w:t>39</w:t>
            </w:r>
            <w:r w:rsidRPr="001640FC">
              <w:t>%)</w:t>
            </w:r>
          </w:p>
        </w:tc>
        <w:tc>
          <w:tcPr>
            <w:tcW w:w="1843" w:type="dxa"/>
          </w:tcPr>
          <w:p w14:paraId="64A0ACB3" w14:textId="77777777" w:rsidR="00BC204E" w:rsidRPr="001640FC" w:rsidRDefault="00BC204E" w:rsidP="00BC0090">
            <w:pPr>
              <w:jc w:val="both"/>
            </w:pPr>
            <w:r w:rsidRPr="001640FC">
              <w:t>21 (53%)</w:t>
            </w:r>
          </w:p>
        </w:tc>
        <w:tc>
          <w:tcPr>
            <w:tcW w:w="1791" w:type="dxa"/>
          </w:tcPr>
          <w:p w14:paraId="030E28A5" w14:textId="37C94D9F" w:rsidR="00BC204E" w:rsidRPr="001640FC" w:rsidRDefault="00BC204E" w:rsidP="00BC0090">
            <w:pPr>
              <w:jc w:val="both"/>
            </w:pPr>
            <w:r w:rsidRPr="001640FC">
              <w:t>37 (4</w:t>
            </w:r>
            <w:r w:rsidR="00C64337">
              <w:t>7</w:t>
            </w:r>
            <w:r w:rsidRPr="001640FC">
              <w:t>%)</w:t>
            </w:r>
          </w:p>
        </w:tc>
      </w:tr>
      <w:tr w:rsidR="00BC204E" w:rsidRPr="001640FC" w14:paraId="20056AB7" w14:textId="77777777" w:rsidTr="00BC0090">
        <w:tc>
          <w:tcPr>
            <w:tcW w:w="3539" w:type="dxa"/>
          </w:tcPr>
          <w:p w14:paraId="38ED4B82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Western Cape</w:t>
            </w:r>
          </w:p>
        </w:tc>
        <w:tc>
          <w:tcPr>
            <w:tcW w:w="1843" w:type="dxa"/>
          </w:tcPr>
          <w:p w14:paraId="02769E56" w14:textId="3A202726" w:rsidR="00BC204E" w:rsidRPr="001640FC" w:rsidRDefault="00BC204E" w:rsidP="00BC0090">
            <w:pPr>
              <w:jc w:val="both"/>
            </w:pPr>
            <w:r w:rsidRPr="001640FC">
              <w:t>12 (</w:t>
            </w:r>
            <w:r w:rsidR="00C64337">
              <w:t>29</w:t>
            </w:r>
            <w:r w:rsidRPr="001640FC">
              <w:t>%)</w:t>
            </w:r>
          </w:p>
        </w:tc>
        <w:tc>
          <w:tcPr>
            <w:tcW w:w="1843" w:type="dxa"/>
          </w:tcPr>
          <w:p w14:paraId="1BA4F022" w14:textId="77777777" w:rsidR="00BC204E" w:rsidRPr="001640FC" w:rsidRDefault="00BC204E" w:rsidP="00BC0090">
            <w:pPr>
              <w:jc w:val="both"/>
            </w:pPr>
            <w:r w:rsidRPr="001640FC">
              <w:t>10 (25%)</w:t>
            </w:r>
          </w:p>
        </w:tc>
        <w:tc>
          <w:tcPr>
            <w:tcW w:w="1791" w:type="dxa"/>
          </w:tcPr>
          <w:p w14:paraId="219D063F" w14:textId="4BE7E3C5" w:rsidR="00BC204E" w:rsidRPr="001640FC" w:rsidRDefault="00BC204E" w:rsidP="00BC0090">
            <w:pPr>
              <w:jc w:val="both"/>
            </w:pPr>
            <w:r w:rsidRPr="001640FC">
              <w:t>22 (2</w:t>
            </w:r>
            <w:r w:rsidR="00C64337">
              <w:t>7</w:t>
            </w:r>
            <w:r w:rsidRPr="001640FC">
              <w:t>%)</w:t>
            </w:r>
          </w:p>
        </w:tc>
      </w:tr>
      <w:tr w:rsidR="00BC204E" w:rsidRPr="001640FC" w14:paraId="6CCE71B1" w14:textId="77777777" w:rsidTr="00BC0090">
        <w:tc>
          <w:tcPr>
            <w:tcW w:w="3539" w:type="dxa"/>
          </w:tcPr>
          <w:p w14:paraId="0ADBC16E" w14:textId="77777777" w:rsidR="00BC204E" w:rsidRPr="001640FC" w:rsidRDefault="00BC204E" w:rsidP="00BC0090">
            <w:pPr>
              <w:jc w:val="both"/>
            </w:pPr>
            <w:r>
              <w:rPr>
                <w:noProof/>
              </w:rPr>
              <w:t xml:space="preserve"> </w:t>
            </w:r>
            <w:r w:rsidRPr="001640FC">
              <w:rPr>
                <w:noProof/>
              </w:rPr>
              <w:t>KwaZulu</w:t>
            </w:r>
            <w:r>
              <w:rPr>
                <w:noProof/>
              </w:rPr>
              <w:t>-</w:t>
            </w:r>
            <w:r w:rsidRPr="001640FC">
              <w:rPr>
                <w:noProof/>
              </w:rPr>
              <w:t>Natal</w:t>
            </w:r>
          </w:p>
        </w:tc>
        <w:tc>
          <w:tcPr>
            <w:tcW w:w="1843" w:type="dxa"/>
          </w:tcPr>
          <w:p w14:paraId="2B984F5C" w14:textId="19B2C8EC" w:rsidR="00BC204E" w:rsidRPr="001640FC" w:rsidRDefault="00C64337" w:rsidP="00BC0090">
            <w:pPr>
              <w:jc w:val="both"/>
            </w:pPr>
            <w:r>
              <w:t>5</w:t>
            </w:r>
            <w:r w:rsidR="00BC204E" w:rsidRPr="001640FC">
              <w:t xml:space="preserve"> (10%)</w:t>
            </w:r>
          </w:p>
        </w:tc>
        <w:tc>
          <w:tcPr>
            <w:tcW w:w="1843" w:type="dxa"/>
          </w:tcPr>
          <w:p w14:paraId="0D295152" w14:textId="77777777" w:rsidR="00BC204E" w:rsidRPr="001640FC" w:rsidRDefault="00BC204E" w:rsidP="00BC0090">
            <w:pPr>
              <w:jc w:val="both"/>
            </w:pPr>
            <w:r w:rsidRPr="001640FC">
              <w:t>7 (17%)</w:t>
            </w:r>
          </w:p>
        </w:tc>
        <w:tc>
          <w:tcPr>
            <w:tcW w:w="1791" w:type="dxa"/>
          </w:tcPr>
          <w:p w14:paraId="0521628D" w14:textId="3EB7B1C9" w:rsidR="00BC204E" w:rsidRPr="001640FC" w:rsidRDefault="00BC204E" w:rsidP="00BC0090">
            <w:pPr>
              <w:jc w:val="both"/>
            </w:pPr>
            <w:r w:rsidRPr="001640FC">
              <w:t>1</w:t>
            </w:r>
            <w:r w:rsidR="00C64337">
              <w:t>2</w:t>
            </w:r>
            <w:r w:rsidRPr="001640FC">
              <w:t xml:space="preserve"> (1</w:t>
            </w:r>
            <w:r w:rsidR="00C64337">
              <w:t>5</w:t>
            </w:r>
            <w:r w:rsidRPr="001640FC">
              <w:t>%)</w:t>
            </w:r>
          </w:p>
        </w:tc>
      </w:tr>
      <w:tr w:rsidR="00BC204E" w:rsidRPr="001640FC" w14:paraId="3906B920" w14:textId="77777777" w:rsidTr="00BC0090">
        <w:tc>
          <w:tcPr>
            <w:tcW w:w="3539" w:type="dxa"/>
          </w:tcPr>
          <w:p w14:paraId="46EC9587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Free State</w:t>
            </w:r>
          </w:p>
        </w:tc>
        <w:tc>
          <w:tcPr>
            <w:tcW w:w="1843" w:type="dxa"/>
          </w:tcPr>
          <w:p w14:paraId="7D312A31" w14:textId="77777777" w:rsidR="00BC204E" w:rsidRPr="001640FC" w:rsidRDefault="00BC204E" w:rsidP="00BC0090">
            <w:pPr>
              <w:jc w:val="both"/>
            </w:pPr>
            <w:r w:rsidRPr="001640FC">
              <w:t>2 (5%)</w:t>
            </w:r>
          </w:p>
        </w:tc>
        <w:tc>
          <w:tcPr>
            <w:tcW w:w="1843" w:type="dxa"/>
          </w:tcPr>
          <w:p w14:paraId="622C84F2" w14:textId="77777777" w:rsidR="00BC204E" w:rsidRPr="001640FC" w:rsidRDefault="00BC204E" w:rsidP="00BC0090">
            <w:pPr>
              <w:jc w:val="both"/>
            </w:pPr>
            <w:r w:rsidRPr="001640FC">
              <w:t>0 (0%)</w:t>
            </w:r>
          </w:p>
        </w:tc>
        <w:tc>
          <w:tcPr>
            <w:tcW w:w="1791" w:type="dxa"/>
          </w:tcPr>
          <w:p w14:paraId="60F52E86" w14:textId="243A0C79" w:rsidR="00BC204E" w:rsidRPr="001640FC" w:rsidRDefault="00BC204E" w:rsidP="00BC0090">
            <w:pPr>
              <w:jc w:val="both"/>
            </w:pPr>
            <w:r w:rsidRPr="001640FC">
              <w:t>2 (</w:t>
            </w:r>
            <w:r w:rsidR="00C64337">
              <w:t>2</w:t>
            </w:r>
            <w:r w:rsidRPr="001640FC">
              <w:t>%)</w:t>
            </w:r>
          </w:p>
        </w:tc>
      </w:tr>
      <w:tr w:rsidR="00BC204E" w:rsidRPr="001640FC" w14:paraId="6693CF67" w14:textId="77777777" w:rsidTr="00BC0090">
        <w:tc>
          <w:tcPr>
            <w:tcW w:w="3539" w:type="dxa"/>
          </w:tcPr>
          <w:p w14:paraId="51F8D06C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Eastern Cape</w:t>
            </w:r>
          </w:p>
        </w:tc>
        <w:tc>
          <w:tcPr>
            <w:tcW w:w="1843" w:type="dxa"/>
          </w:tcPr>
          <w:p w14:paraId="5160AA3B" w14:textId="77777777" w:rsidR="00BC204E" w:rsidRPr="001640FC" w:rsidRDefault="00BC204E" w:rsidP="00BC0090">
            <w:pPr>
              <w:jc w:val="both"/>
            </w:pPr>
            <w:r w:rsidRPr="001640FC">
              <w:t>4 (10%)</w:t>
            </w:r>
          </w:p>
        </w:tc>
        <w:tc>
          <w:tcPr>
            <w:tcW w:w="1843" w:type="dxa"/>
          </w:tcPr>
          <w:p w14:paraId="046F81F6" w14:textId="77777777" w:rsidR="00BC204E" w:rsidRPr="001640FC" w:rsidRDefault="00BC204E" w:rsidP="00BC0090">
            <w:pPr>
              <w:jc w:val="both"/>
            </w:pPr>
            <w:r w:rsidRPr="001640FC">
              <w:t>2 (5%)</w:t>
            </w:r>
          </w:p>
        </w:tc>
        <w:tc>
          <w:tcPr>
            <w:tcW w:w="1791" w:type="dxa"/>
          </w:tcPr>
          <w:p w14:paraId="44D97CC1" w14:textId="0932F7D1" w:rsidR="00BC204E" w:rsidRPr="001640FC" w:rsidRDefault="00BC204E" w:rsidP="00BC0090">
            <w:pPr>
              <w:jc w:val="both"/>
            </w:pPr>
            <w:r w:rsidRPr="001640FC">
              <w:t>6 (</w:t>
            </w:r>
            <w:r w:rsidR="00C64337">
              <w:t>7</w:t>
            </w:r>
            <w:r w:rsidRPr="001640FC">
              <w:t>%)</w:t>
            </w:r>
          </w:p>
        </w:tc>
      </w:tr>
      <w:tr w:rsidR="00BC204E" w:rsidRPr="001640FC" w14:paraId="6CA7A113" w14:textId="77777777" w:rsidTr="00BC0090">
        <w:tc>
          <w:tcPr>
            <w:tcW w:w="3539" w:type="dxa"/>
          </w:tcPr>
          <w:p w14:paraId="4F8893B5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Northern Cape</w:t>
            </w:r>
          </w:p>
        </w:tc>
        <w:tc>
          <w:tcPr>
            <w:tcW w:w="1843" w:type="dxa"/>
          </w:tcPr>
          <w:p w14:paraId="4597792B" w14:textId="33AB3107" w:rsidR="00BC204E" w:rsidRPr="001640FC" w:rsidRDefault="00BC204E" w:rsidP="00BC0090">
            <w:pPr>
              <w:jc w:val="both"/>
            </w:pPr>
            <w:r w:rsidRPr="001640FC">
              <w:t>1 (</w:t>
            </w:r>
            <w:r w:rsidR="00C64337">
              <w:t>3</w:t>
            </w:r>
            <w:r w:rsidRPr="001640FC">
              <w:t>%)</w:t>
            </w:r>
          </w:p>
        </w:tc>
        <w:tc>
          <w:tcPr>
            <w:tcW w:w="1843" w:type="dxa"/>
          </w:tcPr>
          <w:p w14:paraId="5F104E78" w14:textId="77777777" w:rsidR="00BC204E" w:rsidRPr="001640FC" w:rsidRDefault="00BC204E" w:rsidP="00BC0090">
            <w:pPr>
              <w:jc w:val="both"/>
            </w:pPr>
            <w:r w:rsidRPr="001640FC">
              <w:t>0 (0%)</w:t>
            </w:r>
          </w:p>
        </w:tc>
        <w:tc>
          <w:tcPr>
            <w:tcW w:w="1791" w:type="dxa"/>
          </w:tcPr>
          <w:p w14:paraId="0F9F485C" w14:textId="77777777" w:rsidR="00BC204E" w:rsidRPr="001640FC" w:rsidRDefault="00BC204E" w:rsidP="00BC0090">
            <w:pPr>
              <w:jc w:val="both"/>
            </w:pPr>
            <w:r w:rsidRPr="001640FC">
              <w:t>1 (1%)</w:t>
            </w:r>
          </w:p>
        </w:tc>
      </w:tr>
      <w:tr w:rsidR="00BC204E" w:rsidRPr="001640FC" w14:paraId="1132CBC0" w14:textId="77777777" w:rsidTr="00BC0090">
        <w:tc>
          <w:tcPr>
            <w:tcW w:w="3539" w:type="dxa"/>
          </w:tcPr>
          <w:p w14:paraId="75DB43D2" w14:textId="77777777" w:rsidR="00BC204E" w:rsidRPr="001640FC" w:rsidRDefault="00BC204E" w:rsidP="00BC0090">
            <w:pPr>
              <w:jc w:val="both"/>
            </w:pPr>
            <w:r>
              <w:t xml:space="preserve"> </w:t>
            </w:r>
            <w:r w:rsidRPr="001640FC">
              <w:t>Limpopo</w:t>
            </w:r>
          </w:p>
        </w:tc>
        <w:tc>
          <w:tcPr>
            <w:tcW w:w="1843" w:type="dxa"/>
          </w:tcPr>
          <w:p w14:paraId="77C5BB1C" w14:textId="20A3D162" w:rsidR="00BC204E" w:rsidRPr="001640FC" w:rsidRDefault="00BC204E" w:rsidP="00BC0090">
            <w:pPr>
              <w:jc w:val="both"/>
            </w:pPr>
            <w:r w:rsidRPr="001640FC">
              <w:t>1 (</w:t>
            </w:r>
            <w:r w:rsidR="00C64337">
              <w:t>3</w:t>
            </w:r>
            <w:r w:rsidRPr="001640FC">
              <w:t>%)</w:t>
            </w:r>
          </w:p>
        </w:tc>
        <w:tc>
          <w:tcPr>
            <w:tcW w:w="1843" w:type="dxa"/>
          </w:tcPr>
          <w:p w14:paraId="77A809B2" w14:textId="77777777" w:rsidR="00BC204E" w:rsidRPr="001640FC" w:rsidRDefault="00BC204E" w:rsidP="00BC0090">
            <w:pPr>
              <w:jc w:val="both"/>
            </w:pPr>
            <w:r w:rsidRPr="001640FC">
              <w:t>0 (0%)</w:t>
            </w:r>
          </w:p>
        </w:tc>
        <w:tc>
          <w:tcPr>
            <w:tcW w:w="1791" w:type="dxa"/>
          </w:tcPr>
          <w:p w14:paraId="0488DA7E" w14:textId="77777777" w:rsidR="00BC204E" w:rsidRPr="001640FC" w:rsidRDefault="00BC204E" w:rsidP="00BC0090">
            <w:pPr>
              <w:jc w:val="both"/>
            </w:pPr>
            <w:r w:rsidRPr="001640FC">
              <w:t>1 (1%)</w:t>
            </w:r>
          </w:p>
        </w:tc>
      </w:tr>
    </w:tbl>
    <w:p w14:paraId="67E31B93" w14:textId="19C23DA8" w:rsidR="00BC204E" w:rsidRDefault="00BC204E" w:rsidP="00A65380">
      <w:pPr>
        <w:keepNext/>
        <w:jc w:val="center"/>
      </w:pPr>
    </w:p>
    <w:p w14:paraId="7FEB9DAC" w14:textId="77777777" w:rsidR="00A65380" w:rsidRPr="00A65380" w:rsidRDefault="00A65380" w:rsidP="00A65380">
      <w:bookmarkStart w:id="0" w:name="_GoBack"/>
      <w:bookmarkEnd w:id="0"/>
    </w:p>
    <w:sectPr w:rsidR="00A65380" w:rsidRPr="00A6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80"/>
    <w:rsid w:val="00092F7F"/>
    <w:rsid w:val="003134C1"/>
    <w:rsid w:val="004B1092"/>
    <w:rsid w:val="0059707E"/>
    <w:rsid w:val="006C4FB8"/>
    <w:rsid w:val="0081325C"/>
    <w:rsid w:val="00851794"/>
    <w:rsid w:val="00860E04"/>
    <w:rsid w:val="008D5A43"/>
    <w:rsid w:val="00A65380"/>
    <w:rsid w:val="00B20841"/>
    <w:rsid w:val="00BC204E"/>
    <w:rsid w:val="00BD29BC"/>
    <w:rsid w:val="00C64337"/>
    <w:rsid w:val="00C76D92"/>
    <w:rsid w:val="00CE6614"/>
    <w:rsid w:val="00D733B8"/>
    <w:rsid w:val="00DC757C"/>
    <w:rsid w:val="00EB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B5CC"/>
  <w15:chartTrackingRefBased/>
  <w15:docId w15:val="{4D6AB6A7-B69D-4496-B471-50F44C337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F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653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A65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380"/>
    <w:pPr>
      <w:spacing w:after="200" w:line="240" w:lineRule="auto"/>
      <w:jc w:val="both"/>
    </w:pPr>
    <w:rPr>
      <w:rFonts w:eastAsiaTheme="minorEastAsia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380"/>
    <w:rPr>
      <w:rFonts w:eastAsiaTheme="minorEastAsia"/>
      <w:sz w:val="20"/>
      <w:szCs w:val="20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5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3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2F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Hassen</dc:creator>
  <cp:keywords/>
  <dc:description/>
  <cp:lastModifiedBy>Davids, Razeen [mrd@sun.ac.za]</cp:lastModifiedBy>
  <cp:revision>4</cp:revision>
  <dcterms:created xsi:type="dcterms:W3CDTF">2019-10-25T06:14:00Z</dcterms:created>
  <dcterms:modified xsi:type="dcterms:W3CDTF">2019-10-25T06:17:00Z</dcterms:modified>
</cp:coreProperties>
</file>